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9DE86" w14:textId="77777777" w:rsidR="006837C7" w:rsidRPr="00791137" w:rsidRDefault="006837C7" w:rsidP="008F5F40">
      <w:pPr>
        <w:keepNext/>
        <w:keepLines/>
        <w:spacing w:before="240" w:after="240"/>
        <w:jc w:val="both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GB" w:eastAsia="it-IT"/>
        </w:rPr>
      </w:pPr>
      <w:r w:rsidRPr="00791137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GB" w:eastAsia="it-IT"/>
        </w:rPr>
        <w:t xml:space="preserve">S2 – Spectral analysis on the </w:t>
      </w:r>
      <w:r w:rsidRPr="00791137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eastAsia="it-IT"/>
        </w:rPr>
        <w:t>δ</w:t>
      </w:r>
      <w:r w:rsidRPr="00791137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vertAlign w:val="superscript"/>
          <w:lang w:val="en-US" w:eastAsia="it-IT"/>
        </w:rPr>
        <w:t>18</w:t>
      </w:r>
      <w:r w:rsidRPr="00791137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US" w:eastAsia="it-IT"/>
        </w:rPr>
        <w:t>O record of</w:t>
      </w:r>
      <w:r w:rsidRPr="00791137"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  <w:sz w:val="36"/>
          <w:szCs w:val="36"/>
          <w:lang w:val="en-US" w:eastAsia="it-IT"/>
        </w:rPr>
        <w:t xml:space="preserve"> G. </w:t>
      </w:r>
      <w:proofErr w:type="spellStart"/>
      <w:r w:rsidRPr="00791137"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  <w:sz w:val="36"/>
          <w:szCs w:val="36"/>
          <w:lang w:val="en-US" w:eastAsia="it-IT"/>
        </w:rPr>
        <w:t>ruber</w:t>
      </w:r>
      <w:proofErr w:type="spellEnd"/>
    </w:p>
    <w:p w14:paraId="68DA75DF" w14:textId="77777777" w:rsidR="006837C7" w:rsidRPr="00791137" w:rsidRDefault="006837C7" w:rsidP="006837C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or the sake of consistency, spectral analyses were also conducted on the </w:t>
      </w:r>
      <w:r w:rsidRPr="00791137">
        <w:rPr>
          <w:rFonts w:ascii="Times New Roman" w:eastAsia="Times New Roman" w:hAnsi="Times New Roman" w:cs="Times New Roman"/>
          <w:sz w:val="24"/>
          <w:szCs w:val="24"/>
          <w:lang w:eastAsia="it-IT"/>
        </w:rPr>
        <w:t>δ</w:t>
      </w:r>
      <w:r w:rsidRPr="0079113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>18</w:t>
      </w:r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O of </w:t>
      </w:r>
      <w:r w:rsidRPr="0079113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G. </w:t>
      </w:r>
      <w:proofErr w:type="spellStart"/>
      <w:r w:rsidRPr="0079113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ruber</w:t>
      </w:r>
      <w:proofErr w:type="spellEnd"/>
      <w:r w:rsidRPr="0079113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. </w:t>
      </w:r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ree major IMF components were found: IMF4 with a ca. 46.2 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yr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eriod (obliquity domain); IMF3 with ca. 22.1 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yr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eriod (precession domain); IMF2 characterized by major cyclicity centered at ca. 9.6 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yr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W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avelets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generated on the IMFs components signal further validate the previous observation, showing that orbital periodicities in the </w:t>
      </w:r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6.2 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yr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22.1 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yr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rder are pervasive and continuous throughout the entire time interval. Likewise, the sub-orbital 9.6 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yr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yclicity seems to be continuous but slightly less pervasive.</w:t>
      </w:r>
    </w:p>
    <w:p w14:paraId="1245FB00" w14:textId="77777777" w:rsidR="008F5F40" w:rsidRPr="00883183" w:rsidRDefault="008F5F40" w:rsidP="008F5F40">
      <w:pPr>
        <w:rPr>
          <w:rFonts w:ascii="Times New Roman" w:eastAsia="Times New Roman" w:hAnsi="Times New Roman" w:cs="Times New Roman"/>
          <w:kern w:val="2"/>
          <w:sz w:val="24"/>
          <w:szCs w:val="24"/>
          <w:lang w:val="en-GB" w:eastAsia="it-IT"/>
        </w:rPr>
      </w:pPr>
    </w:p>
    <w:p w14:paraId="1FE8D8E3" w14:textId="77777777" w:rsidR="006837C7" w:rsidRPr="008F5F40" w:rsidRDefault="006837C7" w:rsidP="006837C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en-US" w:eastAsia="it-IT"/>
        </w:rPr>
      </w:pPr>
    </w:p>
    <w:p w14:paraId="42D52D05" w14:textId="77777777" w:rsidR="006837C7" w:rsidRPr="00791137" w:rsidRDefault="006837C7" w:rsidP="006837C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en-GB" w:eastAsia="it-IT"/>
        </w:rPr>
      </w:pPr>
    </w:p>
    <w:p w14:paraId="072CE745" w14:textId="77777777" w:rsidR="006837C7" w:rsidRPr="00791137" w:rsidRDefault="006837C7" w:rsidP="006837C7">
      <w:pPr>
        <w:spacing w:after="0" w:line="360" w:lineRule="auto"/>
        <w:rPr>
          <w:rFonts w:ascii="Times New Roman" w:eastAsia="Times New Roman" w:hAnsi="Times New Roman" w:cs="Times New Roman"/>
          <w:noProof/>
          <w:sz w:val="28"/>
          <w:szCs w:val="28"/>
          <w:lang w:val="en-GB" w:eastAsia="it-IT"/>
        </w:rPr>
      </w:pPr>
    </w:p>
    <w:p w14:paraId="60B0FC5C" w14:textId="77777777" w:rsidR="006837C7" w:rsidRPr="00791137" w:rsidRDefault="006837C7" w:rsidP="006837C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en-GB" w:eastAsia="it-IT"/>
        </w:rPr>
      </w:pPr>
    </w:p>
    <w:p w14:paraId="00CE3B67" w14:textId="77777777" w:rsidR="006837C7" w:rsidRPr="00791137" w:rsidRDefault="006837C7" w:rsidP="006837C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en-GB" w:eastAsia="it-IT"/>
        </w:rPr>
      </w:pPr>
    </w:p>
    <w:p w14:paraId="02C99A11" w14:textId="77777777" w:rsidR="006837C7" w:rsidRPr="00791137" w:rsidRDefault="006837C7" w:rsidP="006837C7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</w:pPr>
      <w:r w:rsidRPr="00791137">
        <w:rPr>
          <w:rFonts w:eastAsia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DA44C42" wp14:editId="430E4854">
            <wp:simplePos x="0" y="0"/>
            <wp:positionH relativeFrom="margin">
              <wp:posOffset>570865</wp:posOffset>
            </wp:positionH>
            <wp:positionV relativeFrom="paragraph">
              <wp:posOffset>1905</wp:posOffset>
            </wp:positionV>
            <wp:extent cx="5048250" cy="7721600"/>
            <wp:effectExtent l="0" t="0" r="0" b="0"/>
            <wp:wrapTopAndBottom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772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8E375A" w14:textId="69518F17" w:rsidR="00C47A71" w:rsidRPr="006837C7" w:rsidRDefault="006837C7" w:rsidP="006837C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 w:rsidRPr="0079113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S2: </w:t>
      </w:r>
      <w:r w:rsidRPr="0079113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pectrum and wavelets for the three prominent IMPS signal components: </w:t>
      </w:r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IMF4 (46.2 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kyr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cyclicity; obliquity domain), IMF3 (22.1 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kyr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cyclicity; precession domain) and IMF2 (9.8 </w:t>
      </w:r>
      <w:proofErr w:type="spellStart"/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kyr</w:t>
      </w:r>
      <w:proofErr w:type="spellEnd"/>
      <w:r w:rsidRPr="0079113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cyclicity).</w:t>
      </w:r>
    </w:p>
    <w:sectPr w:rsidR="00C47A71" w:rsidRPr="006837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C7"/>
    <w:rsid w:val="006837C7"/>
    <w:rsid w:val="00883183"/>
    <w:rsid w:val="008F5F40"/>
    <w:rsid w:val="00C4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506B39"/>
  <w15:chartTrackingRefBased/>
  <w15:docId w15:val="{D80CF585-CC3C-4E49-9EF3-939B6C554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37C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onimo</cp:lastModifiedBy>
  <cp:revision>3</cp:revision>
  <dcterms:created xsi:type="dcterms:W3CDTF">2024-09-11T07:40:00Z</dcterms:created>
  <dcterms:modified xsi:type="dcterms:W3CDTF">2024-09-12T08:37:00Z</dcterms:modified>
</cp:coreProperties>
</file>